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dvGulliv-R"/>
          <w:szCs w:val="16"/>
          <w:lang w:val="en-US"/>
        </w:rPr>
      </w:pPr>
      <w:r w:rsidRPr="00B02870">
        <w:rPr>
          <w:rFonts w:ascii="Arial" w:hAnsi="Arial" w:cs="AdvGulliv-R"/>
          <w:noProof/>
          <w:szCs w:val="16"/>
          <w:lang w:val="en-US"/>
        </w:rPr>
        <w:drawing>
          <wp:inline distT="0" distB="0" distL="0" distR="0">
            <wp:extent cx="3646125" cy="2440300"/>
            <wp:effectExtent l="0" t="0" r="0" b="0"/>
            <wp:docPr id="23" name="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646125" cy="2440300"/>
                      <a:chOff x="1709806" y="1943101"/>
                      <a:chExt cx="3646125" cy="2440300"/>
                    </a:xfrm>
                  </a:grpSpPr>
                  <a:pic>
                    <a:nvPicPr>
                      <a:cNvPr id="28" name="Picture 27"/>
                      <a:cNvPicPr>
                        <a:picLocks noChangeAspect="1"/>
                      </a:cNvPicPr>
                    </a:nvPicPr>
                    <ve:AlternateContent xmlns:ma="http://schemas.microsoft.com/office/mac/drawingml/2008/main">
                      <ve:Choice Requires="ma">
                        <a:blipFill>
                          <a:blip r:embed="rId5"/>
                          <a:stretch>
                            <a:fillRect/>
                          </a:stretch>
                        </a:blipFill>
                      </ve:Choice>
                      <mc:Fallback xmlns:mc="http://schemas.openxmlformats.org/markup-compatibility/2006" xmlns:lc="http://schemas.openxmlformats.org/drawingml/2006/lockedCanvas" xmlns:a="http://schemas.openxmlformats.org/drawingml/2006/main" xmlns="" xmlns:ma="http://schemas.microsoft.com/office/mac/drawingml/2008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>
                        <a:blipFill>
                          <a:blip xmlns:r="http://schemas.openxmlformats.org/officeDocument/2006/relationships" r:embed="rId18"/>
                          <a:stretch>
                            <a:fillRect/>
                          </a:stretch>
                        </a:blipFill>
                      </mc:Fallback>
                    </ve:AlternateContent>
                    <a:spPr>
                      <a:xfrm>
                        <a:off x="1709806" y="1943101"/>
                        <a:ext cx="3646125" cy="2440300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29" name="TextBox 28"/>
                      <a:cNvSpPr txBox="1"/>
                    </a:nvSpPr>
                    <a:spPr>
                      <a:xfrm>
                        <a:off x="3145026" y="2552704"/>
                        <a:ext cx="542208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Arial"/>
                              <a:cs typeface="Arial"/>
                            </a:rPr>
                            <a:t>**</a:t>
                          </a:r>
                          <a:endParaRPr lang="en-US" sz="1200" b="1" dirty="0">
                            <a:latin typeface="Arial"/>
                            <a:cs typeface="Arial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30" name="TextBox 29"/>
                      <a:cNvSpPr txBox="1"/>
                    </a:nvSpPr>
                    <a:spPr>
                      <a:xfrm>
                        <a:off x="3615268" y="2970223"/>
                        <a:ext cx="620089" cy="276999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b="1" dirty="0" smtClean="0">
                              <a:latin typeface="Arial"/>
                              <a:cs typeface="Arial"/>
                            </a:rPr>
                            <a:t>**</a:t>
                          </a:r>
                          <a:endParaRPr lang="en-US" sz="1200" b="1" dirty="0">
                            <a:latin typeface="Arial"/>
                            <a:cs typeface="Arial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  <w:r>
        <w:rPr>
          <w:rFonts w:ascii="Arial" w:hAnsi="Arial" w:cs="AdvGulliv-R"/>
          <w:b/>
          <w:bCs/>
          <w:szCs w:val="16"/>
          <w:lang w:val="en-US"/>
        </w:rPr>
        <w:t>Fig.S4</w:t>
      </w:r>
      <w:r w:rsidRPr="00B02870">
        <w:rPr>
          <w:rFonts w:ascii="Arial" w:hAnsi="Arial" w:cs="AdvGulliv-R"/>
          <w:b/>
          <w:bCs/>
          <w:szCs w:val="16"/>
          <w:lang w:val="en-US"/>
        </w:rPr>
        <w:t xml:space="preserve"> </w:t>
      </w:r>
      <w:r w:rsidRPr="00B02870">
        <w:rPr>
          <w:rFonts w:ascii="Arial" w:hAnsi="Arial" w:cs="AdvGulliv-R"/>
          <w:szCs w:val="16"/>
          <w:lang w:val="en-US"/>
        </w:rPr>
        <w:t>Recombinant IL-10 suppresses IL-1</w:t>
      </w:r>
      <w:r w:rsidRPr="00B02870">
        <w:rPr>
          <w:rFonts w:ascii="Symbol" w:hAnsi="Symbol" w:cs="AdvGulliv-R"/>
          <w:szCs w:val="16"/>
          <w:lang w:val="en-US"/>
        </w:rPr>
        <w:t>b</w:t>
      </w:r>
      <w:r w:rsidRPr="00B02870">
        <w:rPr>
          <w:rFonts w:ascii="Arial" w:hAnsi="Arial" w:cs="AdvGulliv-R"/>
          <w:szCs w:val="16"/>
          <w:lang w:val="en-US"/>
        </w:rPr>
        <w:t xml:space="preserve"> release by LPS and ATP stimulated </w:t>
      </w:r>
      <w:proofErr w:type="spellStart"/>
      <w:r w:rsidRPr="00B02870">
        <w:rPr>
          <w:rFonts w:ascii="Arial" w:hAnsi="Arial" w:cs="AdvGulliv-R"/>
          <w:szCs w:val="16"/>
          <w:lang w:val="en-US"/>
        </w:rPr>
        <w:t>monocytes</w:t>
      </w:r>
      <w:proofErr w:type="spellEnd"/>
      <w:r w:rsidRPr="00B02870">
        <w:rPr>
          <w:rFonts w:ascii="Arial" w:hAnsi="Arial" w:cs="AdvGulliv-R"/>
          <w:szCs w:val="16"/>
          <w:lang w:val="en-US"/>
        </w:rPr>
        <w:t xml:space="preserve">, which is abrogated by a specific IL10-blocking antibody (10ug/ml) (**p&lt;0.01 employing repeated measures ANOVA with post-hoc </w:t>
      </w:r>
      <w:proofErr w:type="spellStart"/>
      <w:r w:rsidRPr="00B02870">
        <w:rPr>
          <w:rFonts w:ascii="Arial" w:hAnsi="Arial" w:cs="AdvGulliv-R"/>
          <w:szCs w:val="16"/>
          <w:lang w:val="en-US"/>
        </w:rPr>
        <w:t>Bonferroni</w:t>
      </w:r>
      <w:proofErr w:type="spellEnd"/>
      <w:r w:rsidRPr="00B02870">
        <w:rPr>
          <w:rFonts w:ascii="Arial" w:hAnsi="Arial" w:cs="AdvGulliv-R"/>
          <w:szCs w:val="16"/>
          <w:lang w:val="en-US"/>
        </w:rPr>
        <w:t xml:space="preserve"> adjustment for multiple comparisons to avoid random correlations)</w:t>
      </w:r>
      <w:r w:rsidR="00CD5E07">
        <w:rPr>
          <w:rFonts w:ascii="Arial" w:hAnsi="Arial" w:cs="AdvGulliv-R"/>
          <w:szCs w:val="16"/>
          <w:lang w:val="en-US"/>
        </w:rPr>
        <w:t>.</w:t>
      </w:r>
    </w:p>
    <w:p w:rsidR="00E50DDD" w:rsidRDefault="00E50DDD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9E419C" w:rsidRPr="00E50DDD" w:rsidRDefault="00E740F4" w:rsidP="00E50DD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  <w:r w:rsidRPr="00B02870">
        <w:rPr>
          <w:rFonts w:ascii="Arial" w:hAnsi="Arial" w:cs="AdvGulliv-R"/>
          <w:szCs w:val="16"/>
          <w:lang w:val="en-US"/>
        </w:rPr>
        <w:t xml:space="preserve">            </w:t>
      </w:r>
    </w:p>
    <w:sectPr w:rsidR="009E419C" w:rsidRPr="00E50DDD" w:rsidSect="00603AD7">
      <w:pgSz w:w="12240" w:h="15840"/>
      <w:pgMar w:top="1134" w:right="900" w:bottom="1701" w:left="1134" w:gutter="0"/>
      <w:cols w:space="708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Gulliv-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776B"/>
    <w:rsid w:val="0016366B"/>
    <w:rsid w:val="00177FD6"/>
    <w:rsid w:val="0019431D"/>
    <w:rsid w:val="001C67CB"/>
    <w:rsid w:val="002654BF"/>
    <w:rsid w:val="002703D4"/>
    <w:rsid w:val="002959A2"/>
    <w:rsid w:val="002D2C6D"/>
    <w:rsid w:val="002E2B5B"/>
    <w:rsid w:val="0032193C"/>
    <w:rsid w:val="00342BF3"/>
    <w:rsid w:val="00353BB0"/>
    <w:rsid w:val="003B76DF"/>
    <w:rsid w:val="004A1140"/>
    <w:rsid w:val="004D568A"/>
    <w:rsid w:val="005328BE"/>
    <w:rsid w:val="005F33EB"/>
    <w:rsid w:val="00603AD7"/>
    <w:rsid w:val="00604EC8"/>
    <w:rsid w:val="00671C5F"/>
    <w:rsid w:val="006C3218"/>
    <w:rsid w:val="006F3627"/>
    <w:rsid w:val="00767CA1"/>
    <w:rsid w:val="00793967"/>
    <w:rsid w:val="007C7DEA"/>
    <w:rsid w:val="00854B16"/>
    <w:rsid w:val="008D2C68"/>
    <w:rsid w:val="008F5307"/>
    <w:rsid w:val="009934BC"/>
    <w:rsid w:val="009C4E5A"/>
    <w:rsid w:val="009E419C"/>
    <w:rsid w:val="00A352BF"/>
    <w:rsid w:val="00AC6F7F"/>
    <w:rsid w:val="00B02870"/>
    <w:rsid w:val="00B1566C"/>
    <w:rsid w:val="00BB2EBF"/>
    <w:rsid w:val="00BE6994"/>
    <w:rsid w:val="00C20626"/>
    <w:rsid w:val="00C752EC"/>
    <w:rsid w:val="00CC2326"/>
    <w:rsid w:val="00CD5E07"/>
    <w:rsid w:val="00CE5062"/>
    <w:rsid w:val="00D428B0"/>
    <w:rsid w:val="00D525C6"/>
    <w:rsid w:val="00D76E65"/>
    <w:rsid w:val="00E44A2D"/>
    <w:rsid w:val="00E50DDD"/>
    <w:rsid w:val="00E740F4"/>
    <w:rsid w:val="00EC3550"/>
    <w:rsid w:val="00F0776B"/>
    <w:rsid w:val="00F402E1"/>
    <w:rsid w:val="00F4294F"/>
    <w:rsid w:val="00F71210"/>
    <w:rsid w:val="00F839C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7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c">
    <w:name w:val="sc"/>
    <w:basedOn w:val="DefaultParagraphFont"/>
    <w:rsid w:val="00F0776B"/>
  </w:style>
  <w:style w:type="paragraph" w:customStyle="1" w:styleId="Standard">
    <w:name w:val="Standard"/>
    <w:rsid w:val="00F0776B"/>
    <w:pPr>
      <w:suppressAutoHyphens/>
    </w:pPr>
    <w:rPr>
      <w:rFonts w:ascii="Times New Roman" w:eastAsia="ヒラギノ角ゴ Pro W3" w:hAnsi="Times New Roman" w:cs="Times New Roman"/>
      <w:color w:val="000000"/>
    </w:rPr>
  </w:style>
  <w:style w:type="paragraph" w:styleId="BalloonText">
    <w:name w:val="Balloon Text"/>
    <w:basedOn w:val="Normal"/>
    <w:link w:val="BalloonTextChar"/>
    <w:rsid w:val="00D428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8B0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2" Type="http://schemas.openxmlformats.org/officeDocument/2006/relationships/styles" Target="styles.xml"/><Relationship Id="rId19" Type="http://schemas.openxmlformats.org/officeDocument/2006/relationships/fontTable" Target="fontTable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18" Type="http://schemas.openxmlformats.org/officeDocument/2006/relationships/image" Target="../clipboard/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199175-9668-D64C-AB12-ED9EA0BCB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65</Characters>
  <Application>Microsoft Macintosh Word</Application>
  <DocSecurity>0</DocSecurity>
  <Lines>4</Lines>
  <Paragraphs>1</Paragraphs>
  <ScaleCrop>false</ScaleCrop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ynon</dc:creator>
  <cp:keywords/>
  <cp:lastModifiedBy>Vanessa Beynon</cp:lastModifiedBy>
  <cp:revision>4</cp:revision>
  <dcterms:created xsi:type="dcterms:W3CDTF">2012-05-29T14:43:00Z</dcterms:created>
  <dcterms:modified xsi:type="dcterms:W3CDTF">2012-06-05T21:20:00Z</dcterms:modified>
</cp:coreProperties>
</file>